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74E728" w14:textId="5380EE80" w:rsidR="0080400C" w:rsidRPr="007F6746" w:rsidRDefault="00DA4427">
      <w:pPr>
        <w:rPr>
          <w:rFonts w:ascii="Arial" w:hAnsi="Arial" w:cs="Arial"/>
          <w:lang w:eastAsia="zh-CN"/>
        </w:rPr>
      </w:pPr>
      <w:r w:rsidRPr="007F6746">
        <w:rPr>
          <w:rFonts w:ascii="Arial" w:hAnsi="Arial" w:cs="Arial"/>
          <w:lang w:eastAsia="zh-CN"/>
        </w:rPr>
        <w:t xml:space="preserve">Table </w:t>
      </w:r>
      <w:r w:rsidR="00750D6D">
        <w:rPr>
          <w:rFonts w:ascii="Arial" w:hAnsi="Arial" w:cs="Arial" w:hint="eastAsia"/>
          <w:lang w:eastAsia="zh-CN"/>
        </w:rPr>
        <w:t>S</w:t>
      </w:r>
      <w:r w:rsidR="00FA3011" w:rsidRPr="007F6746">
        <w:rPr>
          <w:rFonts w:ascii="Arial" w:hAnsi="Arial" w:cs="Arial"/>
          <w:lang w:eastAsia="zh-CN"/>
        </w:rPr>
        <w:t>1</w:t>
      </w:r>
      <w:r w:rsidR="00F95C8E" w:rsidRPr="007F6746">
        <w:rPr>
          <w:rFonts w:ascii="Arial" w:hAnsi="Arial" w:cs="Arial"/>
          <w:lang w:eastAsia="zh-CN"/>
        </w:rPr>
        <w:t>.</w:t>
      </w:r>
      <w:r w:rsidRPr="007F6746">
        <w:rPr>
          <w:rFonts w:ascii="Arial" w:hAnsi="Arial" w:cs="Arial"/>
          <w:lang w:eastAsia="zh-CN"/>
        </w:rPr>
        <w:t xml:space="preserve"> </w:t>
      </w:r>
      <w:r w:rsidR="00121915" w:rsidRPr="007F6746">
        <w:rPr>
          <w:rFonts w:ascii="Arial" w:hAnsi="Arial" w:cs="Arial"/>
          <w:lang w:eastAsia="zh-CN"/>
        </w:rPr>
        <w:t>Weighted basic characteristics by prostate cancer high-risk classification</w:t>
      </w:r>
    </w:p>
    <w:tbl>
      <w:tblPr>
        <w:tblW w:w="5621" w:type="pct"/>
        <w:jc w:val="center"/>
        <w:tblLook w:val="0420" w:firstRow="1" w:lastRow="0" w:firstColumn="0" w:lastColumn="0" w:noHBand="0" w:noVBand="1"/>
      </w:tblPr>
      <w:tblGrid>
        <w:gridCol w:w="2268"/>
        <w:gridCol w:w="1701"/>
        <w:gridCol w:w="2411"/>
        <w:gridCol w:w="2198"/>
        <w:gridCol w:w="760"/>
      </w:tblGrid>
      <w:tr w:rsidR="00D52EA4" w:rsidRPr="003C1B55" w14:paraId="22D556AB" w14:textId="77777777" w:rsidTr="00FB24FC">
        <w:trPr>
          <w:trHeight w:val="624"/>
          <w:tblHeader/>
          <w:jc w:val="center"/>
        </w:trPr>
        <w:tc>
          <w:tcPr>
            <w:tcW w:w="121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5707" w14:textId="5F14A549" w:rsidR="00D52EA4" w:rsidRPr="003C1B55" w:rsidRDefault="00D52EA4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等线" w:hAnsi="Arial" w:cs="Arial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91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97B6" w14:textId="77777777" w:rsidR="00D52EA4" w:rsidRPr="003C1B55" w:rsidRDefault="00D52EA4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(n = 5658)</w:t>
            </w:r>
          </w:p>
        </w:tc>
        <w:tc>
          <w:tcPr>
            <w:tcW w:w="2468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C03C" w14:textId="6518F150" w:rsidR="00D52EA4" w:rsidRPr="003C1B55" w:rsidRDefault="00082E8E" w:rsidP="00082E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3C1B55">
              <w:rPr>
                <w:rFonts w:ascii="Arial" w:hAnsi="Arial" w:cs="Arial"/>
                <w:sz w:val="22"/>
                <w:szCs w:val="22"/>
                <w:lang w:eastAsia="zh-CN"/>
              </w:rPr>
              <w:t>High prostate cancer risk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11D0" w14:textId="77777777" w:rsidR="00D52EA4" w:rsidRPr="003C1B55" w:rsidRDefault="00D52EA4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80400C" w:rsidRPr="003C1B55" w14:paraId="24747688" w14:textId="77777777" w:rsidTr="00FB24FC">
        <w:trPr>
          <w:trHeight w:val="624"/>
          <w:tblHeader/>
          <w:jc w:val="center"/>
        </w:trPr>
        <w:tc>
          <w:tcPr>
            <w:tcW w:w="121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AC92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3DB3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BBCB" w14:textId="57DE777C" w:rsidR="0080400C" w:rsidRPr="003C1B55" w:rsidRDefault="006B10FE" w:rsidP="006B10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No</w:t>
            </w:r>
            <w:r w:rsidR="00162959"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n = 5281)</w:t>
            </w:r>
          </w:p>
        </w:tc>
        <w:tc>
          <w:tcPr>
            <w:tcW w:w="1177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2454" w14:textId="11700722" w:rsidR="0080400C" w:rsidRPr="003C1B55" w:rsidRDefault="006B10FE" w:rsidP="006B10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Yes</w:t>
            </w:r>
            <w:r w:rsidR="00162959"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n = 377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D260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24FC" w:rsidRPr="00FB24FC" w14:paraId="2257CC08" w14:textId="77777777" w:rsidTr="00FB24FC">
        <w:trPr>
          <w:jc w:val="center"/>
        </w:trPr>
        <w:tc>
          <w:tcPr>
            <w:tcW w:w="12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0817" w14:textId="74CFB5FF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AI</w:t>
            </w:r>
          </w:p>
        </w:tc>
        <w:tc>
          <w:tcPr>
            <w:tcW w:w="91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7152E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3 (-2.53, 1.73)</w:t>
            </w:r>
          </w:p>
        </w:tc>
        <w:tc>
          <w:tcPr>
            <w:tcW w:w="12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42960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8 (-2.49, 1.77)</w:t>
            </w:r>
          </w:p>
        </w:tc>
        <w:tc>
          <w:tcPr>
            <w:tcW w:w="11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3367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 (-3.05, 0.82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9BEC1" w14:textId="56B12B8C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24FC">
              <w:rPr>
                <w:rFonts w:ascii="Arial" w:eastAsia="Times New Roman" w:hAnsi="Arial" w:cs="Arial"/>
                <w:b/>
                <w:sz w:val="22"/>
                <w:szCs w:val="22"/>
              </w:rPr>
              <w:t>&lt;</w:t>
            </w:r>
            <w:r w:rsidR="00046AFA" w:rsidRPr="00FB24FC">
              <w:rPr>
                <w:rFonts w:ascii="Arial" w:hAnsi="Arial" w:cs="Arial"/>
                <w:b/>
                <w:sz w:val="22"/>
                <w:szCs w:val="22"/>
                <w:lang w:eastAsia="zh-CN"/>
              </w:rPr>
              <w:t>0</w:t>
            </w:r>
            <w:r w:rsidRPr="00FB24FC">
              <w:rPr>
                <w:rFonts w:ascii="Arial" w:eastAsia="Times New Roman" w:hAnsi="Arial" w:cs="Arial"/>
                <w:b/>
                <w:sz w:val="22"/>
                <w:szCs w:val="22"/>
              </w:rPr>
              <w:t>.001</w:t>
            </w:r>
          </w:p>
        </w:tc>
      </w:tr>
      <w:tr w:rsidR="0080400C" w:rsidRPr="003C1B55" w14:paraId="1F7031A0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0130" w14:textId="34836233" w:rsidR="0080400C" w:rsidRPr="003C1B55" w:rsidRDefault="00B3241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等线" w:hAnsi="Arial" w:cs="Arial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3D57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32792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D458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5D1F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6</w:t>
            </w:r>
          </w:p>
        </w:tc>
      </w:tr>
      <w:tr w:rsidR="0080400C" w:rsidRPr="003C1B55" w14:paraId="434DE280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85EB" w14:textId="3DA55137" w:rsidR="0080400C" w:rsidRPr="003C1B55" w:rsidRDefault="003C1B55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等线" w:hAnsi="Arial" w:cs="Arial"/>
                <w:color w:val="000000"/>
                <w:sz w:val="22"/>
                <w:szCs w:val="22"/>
              </w:rPr>
              <w:t>Mexican American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A4416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3 (17.55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F746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0 (17.80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3F3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 (14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2E451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58FBBBC3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711A2" w14:textId="34E16BCF" w:rsidR="0080400C" w:rsidRPr="003C1B55" w:rsidRDefault="00E71570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321E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0 (6.54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8091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5 (6.53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0216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 (6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C5B69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497CE30F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01FA" w14:textId="216ABE53" w:rsidR="0080400C" w:rsidRPr="003C1B55" w:rsidRDefault="00622B96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BC15D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67 (54.21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5FC0E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66 (54.27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74E3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 (53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C09C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5A677450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8DBD" w14:textId="3E0ED06B" w:rsidR="0080400C" w:rsidRPr="000676CD" w:rsidRDefault="000676CD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7CF3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1 (18.22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68B0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5 (17.89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363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 (22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B4874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481F173B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09A9" w14:textId="4ADF5977" w:rsidR="0080400C" w:rsidRPr="00EB5159" w:rsidRDefault="00EB5159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D881E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 (3.48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B93B4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 (3.50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520F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3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5D6E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7D4FBDFC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1D34" w14:textId="45B5485C" w:rsidR="0080400C" w:rsidRPr="003C1B55" w:rsidRDefault="00CC2EC2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4DDF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45920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F6C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CAA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6</w:t>
            </w:r>
          </w:p>
        </w:tc>
      </w:tr>
      <w:tr w:rsidR="0080400C" w:rsidRPr="003C1B55" w14:paraId="764D4E86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871C4" w14:textId="0793D29E" w:rsidR="0080400C" w:rsidRPr="003C1B55" w:rsidRDefault="00886506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6AE8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98 (61.82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261D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66 (61.84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0C97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 (61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246D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03F2C408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5E39" w14:textId="225BB2EA" w:rsidR="0080400C" w:rsidRPr="0095219A" w:rsidRDefault="0095219A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D67C9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60 (38.18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2A8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5 (38.16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C388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 (38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63C7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24FC" w:rsidRPr="00FB24FC" w14:paraId="3E3A2DD3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70867" w14:textId="36B15B50" w:rsidR="0080400C" w:rsidRPr="003C1B55" w:rsidRDefault="00E656D3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Vigorous activity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1251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D5810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1EDB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CA030" w14:textId="7577F53B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24FC">
              <w:rPr>
                <w:rFonts w:ascii="Arial" w:eastAsia="Times New Roman" w:hAnsi="Arial" w:cs="Arial"/>
                <w:b/>
                <w:sz w:val="22"/>
                <w:szCs w:val="22"/>
              </w:rPr>
              <w:t>&lt;</w:t>
            </w:r>
            <w:r w:rsidR="00EB5159" w:rsidRPr="00FB24FC">
              <w:rPr>
                <w:rFonts w:ascii="Arial" w:hAnsi="Arial" w:cs="Arial" w:hint="eastAsia"/>
                <w:b/>
                <w:sz w:val="22"/>
                <w:szCs w:val="22"/>
                <w:lang w:eastAsia="zh-CN"/>
              </w:rPr>
              <w:t>0</w:t>
            </w:r>
            <w:r w:rsidRPr="00FB24FC">
              <w:rPr>
                <w:rFonts w:ascii="Arial" w:eastAsia="Times New Roman" w:hAnsi="Arial" w:cs="Arial"/>
                <w:b/>
                <w:sz w:val="22"/>
                <w:szCs w:val="22"/>
              </w:rPr>
              <w:t>.001</w:t>
            </w:r>
          </w:p>
        </w:tc>
      </w:tr>
      <w:tr w:rsidR="00FB24FC" w:rsidRPr="00FB24FC" w14:paraId="578784C8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CD011" w14:textId="259EDFB1" w:rsidR="0080400C" w:rsidRPr="003C1B55" w:rsidRDefault="00DA7FD7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02E6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23 (76.41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32E1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96 (75.67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CF5B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7 (86.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2B28" w14:textId="77777777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24FC" w:rsidRPr="00FB24FC" w14:paraId="3859326F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D20A" w14:textId="0CDA0053" w:rsidR="0080400C" w:rsidRPr="00512FB9" w:rsidRDefault="00512FB9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F73E5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5 (23.59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DDCC1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5 (24.33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934F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 (13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3C2D" w14:textId="77777777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24FC" w:rsidRPr="00FB24FC" w14:paraId="2687B068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0ACFB" w14:textId="459D7212" w:rsidR="0080400C" w:rsidRPr="003C1B55" w:rsidRDefault="0038120A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Moderate activity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8FF29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1A9E7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CCE0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26A5F" w14:textId="77777777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24FC">
              <w:rPr>
                <w:rFonts w:ascii="Arial" w:eastAsia="Times New Roman" w:hAnsi="Arial" w:cs="Arial"/>
                <w:b/>
                <w:sz w:val="22"/>
                <w:szCs w:val="22"/>
              </w:rPr>
              <w:t>0.002</w:t>
            </w:r>
          </w:p>
        </w:tc>
      </w:tr>
      <w:tr w:rsidR="00FB24FC" w:rsidRPr="00FB24FC" w14:paraId="10BB471C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3CDB" w14:textId="13DE9AC5" w:rsidR="0080400C" w:rsidRPr="00A24AE4" w:rsidRDefault="00A24AE4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6470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66 (55.96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81671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26 (55.41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F3A0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0 (63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FA9D" w14:textId="77777777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24FC" w:rsidRPr="00FB24FC" w14:paraId="7F27B262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AA20" w14:textId="6DAB4102" w:rsidR="0080400C" w:rsidRPr="000404D4" w:rsidRDefault="000404D4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8D3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92 (44.04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D0CC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5 (44.59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FD12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 (36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FA07" w14:textId="77777777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24FC" w:rsidRPr="00FB24FC" w14:paraId="08FF076A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3639F" w14:textId="77955AC8" w:rsidR="0080400C" w:rsidRPr="003C1B55" w:rsidRDefault="0005382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194B8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31508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ACAF8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34C32" w14:textId="1607D1D2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24FC">
              <w:rPr>
                <w:rFonts w:ascii="Arial" w:eastAsia="Times New Roman" w:hAnsi="Arial" w:cs="Arial"/>
                <w:b/>
                <w:sz w:val="22"/>
                <w:szCs w:val="22"/>
              </w:rPr>
              <w:t>&lt;</w:t>
            </w:r>
            <w:r w:rsidR="00EB5159" w:rsidRPr="00FB24FC">
              <w:rPr>
                <w:rFonts w:ascii="Arial" w:hAnsi="Arial" w:cs="Arial" w:hint="eastAsia"/>
                <w:b/>
                <w:sz w:val="22"/>
                <w:szCs w:val="22"/>
                <w:lang w:eastAsia="zh-CN"/>
              </w:rPr>
              <w:t>0</w:t>
            </w:r>
            <w:r w:rsidRPr="00FB24FC">
              <w:rPr>
                <w:rFonts w:ascii="Arial" w:eastAsia="Times New Roman" w:hAnsi="Arial" w:cs="Arial"/>
                <w:b/>
                <w:sz w:val="22"/>
                <w:szCs w:val="22"/>
              </w:rPr>
              <w:t>.001</w:t>
            </w:r>
          </w:p>
        </w:tc>
      </w:tr>
      <w:tr w:rsidR="0080400C" w:rsidRPr="003C1B55" w14:paraId="5E827392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C1A8A" w14:textId="404A1846" w:rsidR="0080400C" w:rsidRPr="003C1B55" w:rsidRDefault="00CC5F80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30057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09 (46.11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EC23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76 (46.89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CF15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 (35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1459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25FFE1A2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8EB1" w14:textId="741E893A" w:rsidR="0080400C" w:rsidRPr="00416FD0" w:rsidRDefault="00416FD0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F04B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49 (53.89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5ED6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05 (53.11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1FAB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4 (64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1F4E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3F744D41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C5B6" w14:textId="1A094E64" w:rsidR="0080400C" w:rsidRPr="003C1B55" w:rsidRDefault="00AC6744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CA5C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FECD6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D972D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8BCE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8</w:t>
            </w:r>
          </w:p>
        </w:tc>
      </w:tr>
      <w:tr w:rsidR="0080400C" w:rsidRPr="003C1B55" w14:paraId="77DEE2D7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9459" w14:textId="3EED1554" w:rsidR="0080400C" w:rsidRPr="003C1B55" w:rsidRDefault="009653C0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BFD16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2 (77.80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1E6C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09 (77.81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B83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3 (77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98D4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753C5C06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4C8A" w14:textId="47EC392B" w:rsidR="0080400C" w:rsidRPr="006B2EF0" w:rsidRDefault="006B2EF0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1C7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6 (22.20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6610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2 (22.19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4375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 (22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8F03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60FE2EBD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34EA3" w14:textId="6655C0DA" w:rsidR="0080400C" w:rsidRPr="003C1B55" w:rsidRDefault="0071448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33D12">
              <w:rPr>
                <w:rFonts w:ascii="Arial" w:eastAsia="宋体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91D1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2C728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2743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2F7EE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6</w:t>
            </w:r>
          </w:p>
        </w:tc>
      </w:tr>
      <w:tr w:rsidR="0080400C" w:rsidRPr="003C1B55" w14:paraId="734BD9B7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FB3B" w14:textId="4351BF52" w:rsidR="0080400C" w:rsidRPr="000A3422" w:rsidRDefault="000A3422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33D12">
              <w:rPr>
                <w:rFonts w:ascii="Arial" w:eastAsia="宋体" w:hAnsi="Arial" w:cs="Arial"/>
                <w:color w:val="000000"/>
                <w:sz w:val="20"/>
                <w:szCs w:val="20"/>
              </w:rPr>
              <w:t>Low level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AF7F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26 (51.71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634B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39 (51.87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0B04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 (49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E4A2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73EF386B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2A88" w14:textId="666F404C" w:rsidR="0080400C" w:rsidRPr="00240411" w:rsidRDefault="00240411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33D12">
              <w:rPr>
                <w:rFonts w:ascii="Arial" w:eastAsia="宋体" w:hAnsi="Arial" w:cs="Arial"/>
                <w:color w:val="000000"/>
                <w:sz w:val="20"/>
                <w:szCs w:val="20"/>
              </w:rPr>
              <w:t>High level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8705B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32 (48.29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B41CD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42 (48.13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4125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 (50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34A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7E4AA504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58D5" w14:textId="4BB0C1A4" w:rsidR="0080400C" w:rsidRPr="003C1B55" w:rsidRDefault="00AA42E8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B5E0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2BB1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EC8F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DF40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9</w:t>
            </w:r>
          </w:p>
        </w:tc>
      </w:tr>
      <w:tr w:rsidR="0080400C" w:rsidRPr="003C1B55" w14:paraId="29C125FD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7395" w14:textId="24FFB862" w:rsidR="0080400C" w:rsidRPr="00875587" w:rsidRDefault="00875587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C89C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6 (30.68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EC54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3 (30.35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E1C52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 (35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0AB9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6C25C60C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B1906" w14:textId="0C20FB80" w:rsidR="0080400C" w:rsidRPr="009945AF" w:rsidRDefault="009945AF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High school diploma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EB45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7 (23.63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DAC14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9 (23.65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5868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 (23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8144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25438A05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BAAFB" w14:textId="6E5CC727" w:rsidR="0080400C" w:rsidRPr="000C26C5" w:rsidRDefault="000C26C5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More than high school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12F6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85 (45.69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2E8D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29 (46.00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AE84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 (41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5227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3FBE1BF9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B237" w14:textId="74B15E4B" w:rsidR="0080400C" w:rsidRPr="003C1B55" w:rsidRDefault="00B57210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PIR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BE00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4CD8E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EAC55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3E112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5</w:t>
            </w:r>
          </w:p>
        </w:tc>
      </w:tr>
      <w:tr w:rsidR="0080400C" w:rsidRPr="003C1B55" w14:paraId="4FCC3B4B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3EE47" w14:textId="007B8F1D" w:rsidR="0080400C" w:rsidRPr="007B17BA" w:rsidRDefault="007B17BA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&lt;2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91D4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9 (40.72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597B1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7 (40.56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94C38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 (43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BF29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60AE8CF5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9D50" w14:textId="590940FB" w:rsidR="0080400C" w:rsidRPr="000C7DE3" w:rsidRDefault="000C7DE3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EFA93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8 (59.28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C48C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27 (59.44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2579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 (56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5E6E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24FC" w:rsidRPr="00FB24FC" w14:paraId="00FA47C4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27B88" w14:textId="17C15BEC" w:rsidR="0080400C" w:rsidRPr="003C1B55" w:rsidRDefault="00B131D8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BMI (kg/m</w:t>
            </w: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D2CC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88D0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78390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492A3" w14:textId="77777777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24FC">
              <w:rPr>
                <w:rFonts w:ascii="Arial" w:eastAsia="Times New Roman" w:hAnsi="Arial" w:cs="Arial"/>
                <w:b/>
                <w:sz w:val="22"/>
                <w:szCs w:val="22"/>
              </w:rPr>
              <w:t>0.006</w:t>
            </w:r>
          </w:p>
        </w:tc>
      </w:tr>
      <w:tr w:rsidR="00FB24FC" w:rsidRPr="00FB24FC" w14:paraId="4EAF5E21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FE7CC" w14:textId="3A4AE643" w:rsidR="0080400C" w:rsidRPr="002E15D5" w:rsidRDefault="002E15D5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3C6D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0 (23.15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F33B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9 (22.70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077B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 (29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21A4" w14:textId="77777777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24FC" w:rsidRPr="00FB24FC" w14:paraId="32A025CC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F1C1" w14:textId="7F1ECB51" w:rsidR="0080400C" w:rsidRPr="00306C13" w:rsidRDefault="00306C13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25-29.99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943D0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86 (42.17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8671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31 (42.25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1448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 (41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435E" w14:textId="77777777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24FC" w:rsidRPr="00FB24FC" w14:paraId="19AA266E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C2E0" w14:textId="36E1C817" w:rsidR="0080400C" w:rsidRPr="00BC7E08" w:rsidRDefault="00BC7E08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ED4F3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62 (34.68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7CB8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1 (35.05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95DDD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 (29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6C6B" w14:textId="77777777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24FC" w:rsidRPr="00FB24FC" w14:paraId="2BFF7F5C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11078" w14:textId="18F2C01D" w:rsidR="0080400C" w:rsidRPr="003C1B55" w:rsidRDefault="00452098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33D12">
              <w:rPr>
                <w:rFonts w:ascii="Arial" w:eastAsia="宋体" w:hAnsi="Arial" w:cs="Arial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A282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4A0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425D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1A1F8" w14:textId="77777777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24FC">
              <w:rPr>
                <w:rFonts w:ascii="Arial" w:eastAsia="Times New Roman" w:hAnsi="Arial" w:cs="Arial"/>
                <w:sz w:val="22"/>
                <w:szCs w:val="22"/>
              </w:rPr>
              <w:t>0.081</w:t>
            </w:r>
          </w:p>
        </w:tc>
      </w:tr>
      <w:tr w:rsidR="00FB24FC" w:rsidRPr="00FB24FC" w14:paraId="6858CAEC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C537" w14:textId="6D4465F4" w:rsidR="0080400C" w:rsidRPr="00562BA7" w:rsidRDefault="00562BA7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8BD2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46 (97.15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FE404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33 (97.03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B1012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3 (99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2358" w14:textId="77777777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24FC" w:rsidRPr="00FB24FC" w14:paraId="707EEFF3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A56A" w14:textId="5829EFFC" w:rsidR="0080400C" w:rsidRPr="00C167A4" w:rsidRDefault="00C167A4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F99A4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 (2.85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0305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 (2.97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9381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0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6164" w14:textId="77777777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24FC" w:rsidRPr="00FB24FC" w14:paraId="0283CAAC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2714" w14:textId="4F5BB37E" w:rsidR="0080400C" w:rsidRPr="003C1B55" w:rsidRDefault="009D2BCF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FB91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2A03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8D8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E9DAD" w14:textId="450922A8" w:rsidR="0080400C" w:rsidRPr="00FB24FC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B24FC">
              <w:rPr>
                <w:rFonts w:ascii="Arial" w:eastAsia="Times New Roman" w:hAnsi="Arial" w:cs="Arial"/>
                <w:b/>
                <w:sz w:val="22"/>
                <w:szCs w:val="22"/>
              </w:rPr>
              <w:t>&lt;</w:t>
            </w:r>
            <w:r w:rsidR="00EB5159" w:rsidRPr="00FB24FC">
              <w:rPr>
                <w:rFonts w:ascii="Arial" w:hAnsi="Arial" w:cs="Arial" w:hint="eastAsia"/>
                <w:b/>
                <w:sz w:val="22"/>
                <w:szCs w:val="22"/>
                <w:lang w:eastAsia="zh-CN"/>
              </w:rPr>
              <w:t>0</w:t>
            </w:r>
            <w:r w:rsidRPr="00FB24FC">
              <w:rPr>
                <w:rFonts w:ascii="Arial" w:eastAsia="Times New Roman" w:hAnsi="Arial" w:cs="Arial"/>
                <w:b/>
                <w:sz w:val="22"/>
                <w:szCs w:val="22"/>
              </w:rPr>
              <w:t>.001</w:t>
            </w:r>
          </w:p>
        </w:tc>
      </w:tr>
      <w:tr w:rsidR="0080400C" w:rsidRPr="003C1B55" w14:paraId="7FE5F52A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2CD47" w14:textId="7D81BFF1" w:rsidR="0080400C" w:rsidRPr="00BF43DC" w:rsidRDefault="00BF43DC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D764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07 (63.75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E374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93 (66.14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C7F6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 (30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A1434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400C" w:rsidRPr="003C1B55" w14:paraId="47481AFB" w14:textId="77777777" w:rsidTr="00FB24FC">
        <w:trPr>
          <w:jc w:val="center"/>
        </w:trPr>
        <w:tc>
          <w:tcPr>
            <w:tcW w:w="12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B4A23" w14:textId="1A59D312" w:rsidR="0080400C" w:rsidRPr="00306171" w:rsidRDefault="00306171" w:rsidP="00FB24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00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D33D12">
              <w:rPr>
                <w:rFonts w:ascii="Arial" w:eastAsia="等线" w:hAnsi="Arial" w:cs="Arial"/>
                <w:color w:val="000000"/>
                <w:sz w:val="20"/>
                <w:szCs w:val="20"/>
              </w:rPr>
              <w:t>≥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91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008C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1 (36.25)</w:t>
            </w:r>
          </w:p>
        </w:tc>
        <w:tc>
          <w:tcPr>
            <w:tcW w:w="129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9E0EA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8 (33.86)</w:t>
            </w:r>
          </w:p>
        </w:tc>
        <w:tc>
          <w:tcPr>
            <w:tcW w:w="117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339E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3 (69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A4C26" w14:textId="77777777" w:rsidR="0080400C" w:rsidRPr="003C1B55" w:rsidRDefault="0080400C" w:rsidP="0036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FBBF396" w14:textId="77777777" w:rsidR="00997C6F" w:rsidRPr="00832EF1" w:rsidRDefault="00997C6F" w:rsidP="00997C6F">
      <w:pPr>
        <w:rPr>
          <w:rFonts w:eastAsia="宋体" w:hint="eastAsia"/>
        </w:rPr>
      </w:pPr>
      <w:r w:rsidRPr="00832EF1">
        <w:rPr>
          <w:rFonts w:eastAsia="宋体"/>
        </w:rPr>
        <w:t xml:space="preserve">Data are shown as </w:t>
      </w:r>
      <w:r>
        <w:rPr>
          <w:rFonts w:eastAsia="宋体"/>
        </w:rPr>
        <w:t>n</w:t>
      </w:r>
      <w:r w:rsidRPr="00832EF1">
        <w:rPr>
          <w:rFonts w:eastAsia="宋体"/>
        </w:rPr>
        <w:t xml:space="preserve"> (</w:t>
      </w:r>
      <w:r>
        <w:rPr>
          <w:rFonts w:eastAsia="宋体" w:hint="eastAsia"/>
        </w:rPr>
        <w:t>%</w:t>
      </w:r>
      <w:r w:rsidRPr="00832EF1">
        <w:rPr>
          <w:rFonts w:eastAsia="宋体"/>
        </w:rPr>
        <w:t>).</w:t>
      </w:r>
    </w:p>
    <w:p w14:paraId="67A24AE0" w14:textId="77777777" w:rsidR="0080400C" w:rsidRPr="0080400C" w:rsidRDefault="0080400C">
      <w:pPr>
        <w:rPr>
          <w:rFonts w:ascii="Arial" w:hAnsi="Arial" w:cs="Arial"/>
          <w:sz w:val="18"/>
          <w:szCs w:val="18"/>
        </w:rPr>
      </w:pPr>
    </w:p>
    <w:sectPr w:rsidR="0080400C" w:rsidRPr="00804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97446F" w14:textId="77777777" w:rsidR="00EC0868" w:rsidRDefault="00EC0868" w:rsidP="0080400C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0A389A54" w14:textId="77777777" w:rsidR="00EC0868" w:rsidRDefault="00EC0868" w:rsidP="0080400C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7171A9" w14:textId="77777777" w:rsidR="00EC0868" w:rsidRDefault="00EC0868" w:rsidP="0080400C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18E4810" w14:textId="77777777" w:rsidR="00EC0868" w:rsidRDefault="00EC0868" w:rsidP="0080400C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8B1"/>
    <w:rsid w:val="000002C3"/>
    <w:rsid w:val="00013E21"/>
    <w:rsid w:val="00027A62"/>
    <w:rsid w:val="000404D4"/>
    <w:rsid w:val="00046AFA"/>
    <w:rsid w:val="000502D4"/>
    <w:rsid w:val="0005382C"/>
    <w:rsid w:val="00066B7C"/>
    <w:rsid w:val="000676CD"/>
    <w:rsid w:val="00072AF2"/>
    <w:rsid w:val="00082E8E"/>
    <w:rsid w:val="000A27E7"/>
    <w:rsid w:val="000A3422"/>
    <w:rsid w:val="000C26C5"/>
    <w:rsid w:val="000C7DE3"/>
    <w:rsid w:val="000E02FE"/>
    <w:rsid w:val="000F1F07"/>
    <w:rsid w:val="00121915"/>
    <w:rsid w:val="00145C67"/>
    <w:rsid w:val="00147392"/>
    <w:rsid w:val="001544C6"/>
    <w:rsid w:val="00162959"/>
    <w:rsid w:val="00181D47"/>
    <w:rsid w:val="00190196"/>
    <w:rsid w:val="00192536"/>
    <w:rsid w:val="001A635C"/>
    <w:rsid w:val="001C2305"/>
    <w:rsid w:val="001C6BC1"/>
    <w:rsid w:val="001D6852"/>
    <w:rsid w:val="0020097F"/>
    <w:rsid w:val="00240411"/>
    <w:rsid w:val="00241D16"/>
    <w:rsid w:val="002454F2"/>
    <w:rsid w:val="00254D6E"/>
    <w:rsid w:val="00265D64"/>
    <w:rsid w:val="00284302"/>
    <w:rsid w:val="0029349C"/>
    <w:rsid w:val="00297FC6"/>
    <w:rsid w:val="002D538C"/>
    <w:rsid w:val="002E15D5"/>
    <w:rsid w:val="002E7D33"/>
    <w:rsid w:val="00306171"/>
    <w:rsid w:val="00306C13"/>
    <w:rsid w:val="003138B1"/>
    <w:rsid w:val="0032467D"/>
    <w:rsid w:val="00344FE7"/>
    <w:rsid w:val="00354218"/>
    <w:rsid w:val="00365C32"/>
    <w:rsid w:val="00374BF8"/>
    <w:rsid w:val="0038120A"/>
    <w:rsid w:val="00382847"/>
    <w:rsid w:val="003C057A"/>
    <w:rsid w:val="003C1B55"/>
    <w:rsid w:val="003D49EF"/>
    <w:rsid w:val="00416FD0"/>
    <w:rsid w:val="0041796B"/>
    <w:rsid w:val="00434648"/>
    <w:rsid w:val="004437B1"/>
    <w:rsid w:val="00452098"/>
    <w:rsid w:val="004637E3"/>
    <w:rsid w:val="00470B7B"/>
    <w:rsid w:val="00481129"/>
    <w:rsid w:val="0049648E"/>
    <w:rsid w:val="004A157C"/>
    <w:rsid w:val="004A1DA9"/>
    <w:rsid w:val="004A368F"/>
    <w:rsid w:val="004A5A8E"/>
    <w:rsid w:val="004A75ED"/>
    <w:rsid w:val="004E2412"/>
    <w:rsid w:val="004F029B"/>
    <w:rsid w:val="004F7C88"/>
    <w:rsid w:val="005058B9"/>
    <w:rsid w:val="00512FB9"/>
    <w:rsid w:val="005258C5"/>
    <w:rsid w:val="00542818"/>
    <w:rsid w:val="00544E61"/>
    <w:rsid w:val="005515EB"/>
    <w:rsid w:val="00562034"/>
    <w:rsid w:val="00562BA7"/>
    <w:rsid w:val="00563CED"/>
    <w:rsid w:val="00574246"/>
    <w:rsid w:val="00574986"/>
    <w:rsid w:val="00576D66"/>
    <w:rsid w:val="00582147"/>
    <w:rsid w:val="0058323D"/>
    <w:rsid w:val="00585E2B"/>
    <w:rsid w:val="005A3003"/>
    <w:rsid w:val="005A3CE0"/>
    <w:rsid w:val="005B2D2E"/>
    <w:rsid w:val="005B5218"/>
    <w:rsid w:val="005B6208"/>
    <w:rsid w:val="005C0FBD"/>
    <w:rsid w:val="005C6752"/>
    <w:rsid w:val="005C78B9"/>
    <w:rsid w:val="005E7B5D"/>
    <w:rsid w:val="00602F36"/>
    <w:rsid w:val="00616D0E"/>
    <w:rsid w:val="00622611"/>
    <w:rsid w:val="00622B96"/>
    <w:rsid w:val="00625A1E"/>
    <w:rsid w:val="00626A46"/>
    <w:rsid w:val="00631CC7"/>
    <w:rsid w:val="00641989"/>
    <w:rsid w:val="006701CA"/>
    <w:rsid w:val="00686E88"/>
    <w:rsid w:val="00686ED9"/>
    <w:rsid w:val="006A5DD5"/>
    <w:rsid w:val="006B10FE"/>
    <w:rsid w:val="006B2403"/>
    <w:rsid w:val="006B2EF0"/>
    <w:rsid w:val="006B6BC5"/>
    <w:rsid w:val="006C706B"/>
    <w:rsid w:val="006D6078"/>
    <w:rsid w:val="006E41C3"/>
    <w:rsid w:val="006F1F67"/>
    <w:rsid w:val="006F6A99"/>
    <w:rsid w:val="00701FF0"/>
    <w:rsid w:val="0071448C"/>
    <w:rsid w:val="00724834"/>
    <w:rsid w:val="00736C29"/>
    <w:rsid w:val="00750D6D"/>
    <w:rsid w:val="00755143"/>
    <w:rsid w:val="00791436"/>
    <w:rsid w:val="007938A8"/>
    <w:rsid w:val="007A44F9"/>
    <w:rsid w:val="007B17BA"/>
    <w:rsid w:val="007B4E15"/>
    <w:rsid w:val="007C3BC8"/>
    <w:rsid w:val="007E1D9B"/>
    <w:rsid w:val="007F6746"/>
    <w:rsid w:val="0080075F"/>
    <w:rsid w:val="0080400C"/>
    <w:rsid w:val="00811757"/>
    <w:rsid w:val="008414A5"/>
    <w:rsid w:val="00875587"/>
    <w:rsid w:val="00885337"/>
    <w:rsid w:val="00886506"/>
    <w:rsid w:val="00887F90"/>
    <w:rsid w:val="008A3EF0"/>
    <w:rsid w:val="008A6795"/>
    <w:rsid w:val="008B5EA3"/>
    <w:rsid w:val="008E05EF"/>
    <w:rsid w:val="008F26D5"/>
    <w:rsid w:val="00911CD8"/>
    <w:rsid w:val="009250E5"/>
    <w:rsid w:val="0093557B"/>
    <w:rsid w:val="00946A2A"/>
    <w:rsid w:val="0095219A"/>
    <w:rsid w:val="009569E6"/>
    <w:rsid w:val="009653C0"/>
    <w:rsid w:val="00990A0F"/>
    <w:rsid w:val="009945AF"/>
    <w:rsid w:val="00997C6F"/>
    <w:rsid w:val="009A4AB7"/>
    <w:rsid w:val="009A76B5"/>
    <w:rsid w:val="009C1B15"/>
    <w:rsid w:val="009C32B2"/>
    <w:rsid w:val="009C3433"/>
    <w:rsid w:val="009C553C"/>
    <w:rsid w:val="009D2BCF"/>
    <w:rsid w:val="009E1E5E"/>
    <w:rsid w:val="009E2BD5"/>
    <w:rsid w:val="009F46A5"/>
    <w:rsid w:val="00A24AE4"/>
    <w:rsid w:val="00A47AEC"/>
    <w:rsid w:val="00A62EDA"/>
    <w:rsid w:val="00A64AFD"/>
    <w:rsid w:val="00A951F9"/>
    <w:rsid w:val="00AA2FB1"/>
    <w:rsid w:val="00AA42E8"/>
    <w:rsid w:val="00AB49B1"/>
    <w:rsid w:val="00AC6744"/>
    <w:rsid w:val="00AD6615"/>
    <w:rsid w:val="00B04342"/>
    <w:rsid w:val="00B12307"/>
    <w:rsid w:val="00B131D8"/>
    <w:rsid w:val="00B132A0"/>
    <w:rsid w:val="00B25425"/>
    <w:rsid w:val="00B3241C"/>
    <w:rsid w:val="00B33251"/>
    <w:rsid w:val="00B45B3D"/>
    <w:rsid w:val="00B512D9"/>
    <w:rsid w:val="00B517F9"/>
    <w:rsid w:val="00B528C2"/>
    <w:rsid w:val="00B57210"/>
    <w:rsid w:val="00B6003A"/>
    <w:rsid w:val="00B61B24"/>
    <w:rsid w:val="00B6306A"/>
    <w:rsid w:val="00B63E64"/>
    <w:rsid w:val="00B73E73"/>
    <w:rsid w:val="00B743FC"/>
    <w:rsid w:val="00B756A4"/>
    <w:rsid w:val="00B84E55"/>
    <w:rsid w:val="00B93241"/>
    <w:rsid w:val="00BA602D"/>
    <w:rsid w:val="00BA605A"/>
    <w:rsid w:val="00BB42D5"/>
    <w:rsid w:val="00BC2F82"/>
    <w:rsid w:val="00BC6085"/>
    <w:rsid w:val="00BC66CE"/>
    <w:rsid w:val="00BC7E08"/>
    <w:rsid w:val="00BE2D0A"/>
    <w:rsid w:val="00BF2279"/>
    <w:rsid w:val="00BF43DC"/>
    <w:rsid w:val="00C11682"/>
    <w:rsid w:val="00C167A4"/>
    <w:rsid w:val="00C36C21"/>
    <w:rsid w:val="00C4010D"/>
    <w:rsid w:val="00C47E0D"/>
    <w:rsid w:val="00C82BF8"/>
    <w:rsid w:val="00C95155"/>
    <w:rsid w:val="00C95429"/>
    <w:rsid w:val="00C97FB5"/>
    <w:rsid w:val="00CB30D1"/>
    <w:rsid w:val="00CB6AE7"/>
    <w:rsid w:val="00CB6BE6"/>
    <w:rsid w:val="00CC2EC2"/>
    <w:rsid w:val="00CC5F80"/>
    <w:rsid w:val="00CC6FDB"/>
    <w:rsid w:val="00CE047A"/>
    <w:rsid w:val="00D0389A"/>
    <w:rsid w:val="00D06D68"/>
    <w:rsid w:val="00D21F5B"/>
    <w:rsid w:val="00D25C0F"/>
    <w:rsid w:val="00D52EA4"/>
    <w:rsid w:val="00D9680C"/>
    <w:rsid w:val="00DA4427"/>
    <w:rsid w:val="00DA7FD7"/>
    <w:rsid w:val="00DE32AE"/>
    <w:rsid w:val="00DF408A"/>
    <w:rsid w:val="00E23568"/>
    <w:rsid w:val="00E30D24"/>
    <w:rsid w:val="00E44A71"/>
    <w:rsid w:val="00E4556C"/>
    <w:rsid w:val="00E4638E"/>
    <w:rsid w:val="00E4662D"/>
    <w:rsid w:val="00E60F94"/>
    <w:rsid w:val="00E656D3"/>
    <w:rsid w:val="00E71570"/>
    <w:rsid w:val="00EB5159"/>
    <w:rsid w:val="00EC0868"/>
    <w:rsid w:val="00EC1858"/>
    <w:rsid w:val="00EC61CF"/>
    <w:rsid w:val="00EF7FE9"/>
    <w:rsid w:val="00F03E47"/>
    <w:rsid w:val="00F17645"/>
    <w:rsid w:val="00F51B4D"/>
    <w:rsid w:val="00F831F9"/>
    <w:rsid w:val="00F95C8E"/>
    <w:rsid w:val="00FA3011"/>
    <w:rsid w:val="00FB24FC"/>
    <w:rsid w:val="00FC752A"/>
    <w:rsid w:val="00FD5D18"/>
    <w:rsid w:val="00FE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4DFE35"/>
  <w15:chartTrackingRefBased/>
  <w15:docId w15:val="{4EE4E19A-B1F4-495A-B1B6-F9CD8CABA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00C"/>
    <w:pPr>
      <w:spacing w:after="20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138B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38B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38B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38B1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38B1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38B1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38B1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38B1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38B1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38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38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38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38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38B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138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38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38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38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38B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138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38B1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138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38B1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138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38B1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138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38B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138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38B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400C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040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400C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040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10</Words>
  <Characters>1604</Characters>
  <Application>Microsoft Office Word</Application>
  <DocSecurity>0</DocSecurity>
  <Lines>267</Lines>
  <Paragraphs>191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uefeng</dc:creator>
  <cp:keywords/>
  <dc:description/>
  <cp:lastModifiedBy>Jin Xuefeng</cp:lastModifiedBy>
  <cp:revision>58</cp:revision>
  <dcterms:created xsi:type="dcterms:W3CDTF">2024-10-16T11:50:00Z</dcterms:created>
  <dcterms:modified xsi:type="dcterms:W3CDTF">2024-11-09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2820b4a87fdb7683c3056646e66cdb53150e176744756529b690cba246aeb5</vt:lpwstr>
  </property>
</Properties>
</file>